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842C6" w14:textId="10F36C47" w:rsidR="00F13A4E" w:rsidRPr="00F13A4E" w:rsidRDefault="00F13A4E" w:rsidP="00F13A4E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  <w:bookmarkStart w:id="0" w:name="_Hlk157004930"/>
      <w:bookmarkStart w:id="1" w:name="_Hlk157007147"/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>S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upplementary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T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able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2A. </w:t>
      </w:r>
      <w:bookmarkEnd w:id="0"/>
      <w:r w:rsidR="006C26CF">
        <w:rPr>
          <w:rFonts w:ascii="Times New Roman" w:eastAsia="宋体" w:hAnsi="Times New Roman" w:cs="Times New Roman"/>
          <w:b/>
          <w:bCs/>
          <w:szCs w:val="21"/>
          <w14:ligatures w14:val="none"/>
        </w:rPr>
        <w:t>A</w:t>
      </w:r>
      <w:r w:rsidR="006C26CF" w:rsidRPr="006C26CF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ntibody details and </w:t>
      </w:r>
      <w:r w:rsidR="006C26CF">
        <w:rPr>
          <w:rFonts w:ascii="Times New Roman" w:eastAsia="宋体" w:hAnsi="Times New Roman" w:cs="Times New Roman"/>
          <w:b/>
          <w:bCs/>
          <w:szCs w:val="21"/>
          <w14:ligatures w14:val="none"/>
        </w:rPr>
        <w:t>D</w:t>
      </w:r>
      <w:r w:rsidR="006C26CF" w:rsidRPr="006C26CF">
        <w:rPr>
          <w:rFonts w:ascii="Times New Roman" w:eastAsia="宋体" w:hAnsi="Times New Roman" w:cs="Times New Roman"/>
          <w:b/>
          <w:bCs/>
          <w:szCs w:val="21"/>
          <w14:ligatures w14:val="none"/>
        </w:rPr>
        <w:t>ilution ratios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835"/>
        <w:gridCol w:w="1843"/>
        <w:gridCol w:w="1985"/>
        <w:gridCol w:w="1643"/>
      </w:tblGrid>
      <w:tr w:rsidR="00F13A4E" w:rsidRPr="00F13A4E" w14:paraId="06F937CA" w14:textId="77777777" w:rsidTr="00F13A4E">
        <w:trPr>
          <w:trHeight w:val="360"/>
        </w:trPr>
        <w:tc>
          <w:tcPr>
            <w:tcW w:w="283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bookmarkEnd w:id="1"/>
          <w:p w14:paraId="4143B418" w14:textId="339824CE" w:rsidR="00F13A4E" w:rsidRPr="00F13A4E" w:rsidRDefault="00F13A4E" w:rsidP="00CE79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A</w:t>
            </w:r>
            <w:r w:rsidRPr="00F13A4E"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ntibody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D60C612" w14:textId="0FF3999F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bookmarkStart w:id="2" w:name="OLE_LINK3"/>
            <w:r w:rsidRPr="00F13A4E"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Company</w:t>
            </w:r>
            <w:bookmarkEnd w:id="2"/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49B9A12" w14:textId="382CBDE5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Cat No.</w:t>
            </w:r>
          </w:p>
        </w:tc>
        <w:tc>
          <w:tcPr>
            <w:tcW w:w="164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0729635" w14:textId="43A664EF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D</w:t>
            </w:r>
            <w:r w:rsidRPr="00F13A4E"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ilution ratio</w:t>
            </w:r>
          </w:p>
        </w:tc>
      </w:tr>
      <w:tr w:rsidR="00F13A4E" w:rsidRPr="00F13A4E" w14:paraId="47845FAB" w14:textId="77777777" w:rsidTr="00F13A4E">
        <w:trPr>
          <w:trHeight w:val="360"/>
        </w:trPr>
        <w:tc>
          <w:tcPr>
            <w:tcW w:w="283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83619" w14:textId="77777777" w:rsidR="00F13A4E" w:rsidRPr="00F13A4E" w:rsidRDefault="00F13A4E" w:rsidP="00CE79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PTH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013EF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Novus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969CC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NB100-65676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CCBD3C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1:100</w:t>
            </w:r>
          </w:p>
        </w:tc>
      </w:tr>
      <w:tr w:rsidR="00F13A4E" w:rsidRPr="00F13A4E" w14:paraId="4385C113" w14:textId="77777777" w:rsidTr="00F13A4E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56F7CA" w14:textId="77777777" w:rsidR="00F13A4E" w:rsidRPr="00F13A4E" w:rsidRDefault="00F13A4E" w:rsidP="00CE79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S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6CE3F6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Nov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723D91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NB120-19347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1CB0BE6B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1:100</w:t>
            </w:r>
          </w:p>
        </w:tc>
      </w:tr>
      <w:tr w:rsidR="00F13A4E" w:rsidRPr="00F13A4E" w14:paraId="7D9DCBFC" w14:textId="77777777" w:rsidTr="00F13A4E">
        <w:trPr>
          <w:trHeight w:val="4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4CC433" w14:textId="77777777" w:rsidR="00F13A4E" w:rsidRPr="00F13A4E" w:rsidRDefault="00F13A4E" w:rsidP="00CE79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HG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0FD19E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Invitroge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E93BE4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MA5-13096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70AB7B15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1:100</w:t>
            </w:r>
          </w:p>
        </w:tc>
      </w:tr>
      <w:tr w:rsidR="00F13A4E" w:rsidRPr="00F13A4E" w14:paraId="7956BACE" w14:textId="77777777" w:rsidTr="00F13A4E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A79063" w14:textId="77777777" w:rsidR="00F13A4E" w:rsidRPr="00F13A4E" w:rsidRDefault="00F13A4E" w:rsidP="00CE79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OX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5AF9F6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341D98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b84990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0F603826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1:50</w:t>
            </w:r>
          </w:p>
        </w:tc>
      </w:tr>
      <w:tr w:rsidR="00F13A4E" w:rsidRPr="00F13A4E" w14:paraId="02B7C108" w14:textId="77777777" w:rsidTr="00F13A4E">
        <w:trPr>
          <w:trHeight w:val="4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496919" w14:textId="77777777" w:rsidR="00F13A4E" w:rsidRPr="00F13A4E" w:rsidRDefault="00F13A4E" w:rsidP="00CE79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FOXA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51AC17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43B72F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b108422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36D77532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1:300</w:t>
            </w:r>
          </w:p>
        </w:tc>
      </w:tr>
      <w:tr w:rsidR="00F13A4E" w:rsidRPr="00F13A4E" w14:paraId="6337F14D" w14:textId="77777777" w:rsidTr="00F13A4E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74F66B" w14:textId="77777777" w:rsidR="00F13A4E" w:rsidRPr="00F13A4E" w:rsidRDefault="00F13A4E" w:rsidP="00CE79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OX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1E4EA6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R&amp;D System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BC16BD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MAB2018-SP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43C121BC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1:50</w:t>
            </w:r>
          </w:p>
        </w:tc>
      </w:tr>
      <w:tr w:rsidR="00F13A4E" w:rsidRPr="00F13A4E" w14:paraId="7E82C690" w14:textId="77777777" w:rsidTr="00F13A4E">
        <w:trPr>
          <w:trHeight w:val="3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31062A" w14:textId="77777777" w:rsidR="00F13A4E" w:rsidRPr="00F13A4E" w:rsidRDefault="00F13A4E" w:rsidP="00CE79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DX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C66861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9F131A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b76541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3EAC9952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1:500</w:t>
            </w:r>
          </w:p>
        </w:tc>
      </w:tr>
      <w:tr w:rsidR="00F13A4E" w:rsidRPr="00F13A4E" w14:paraId="62F8248B" w14:textId="77777777" w:rsidTr="00F13A4E">
        <w:trPr>
          <w:trHeight w:val="4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08721A" w14:textId="77777777" w:rsidR="00F13A4E" w:rsidRPr="00F13A4E" w:rsidRDefault="00F13A4E" w:rsidP="00CE79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EYA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0E4FF3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tlas Antibodi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1DE48A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HPA028917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4ED52BA4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1:50</w:t>
            </w:r>
          </w:p>
        </w:tc>
      </w:tr>
      <w:tr w:rsidR="00F13A4E" w:rsidRPr="00F13A4E" w14:paraId="52783003" w14:textId="77777777" w:rsidTr="00F13A4E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9ECCE6" w14:textId="77777777" w:rsidR="00F13A4E" w:rsidRPr="00F13A4E" w:rsidRDefault="00F13A4E" w:rsidP="00CE79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HOXA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277CAE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tlas Antibodi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E6F2FA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HPA029157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B0463DE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1:100</w:t>
            </w:r>
          </w:p>
        </w:tc>
      </w:tr>
      <w:tr w:rsidR="00F13A4E" w:rsidRPr="00F13A4E" w14:paraId="5BAE2A9B" w14:textId="77777777" w:rsidTr="00F13A4E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D6C04C" w14:textId="77777777" w:rsidR="00F13A4E" w:rsidRPr="00F13A4E" w:rsidRDefault="00F13A4E" w:rsidP="00CE79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TBX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9C2250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DD36D2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b18530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158CF560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1:100</w:t>
            </w:r>
          </w:p>
        </w:tc>
      </w:tr>
      <w:tr w:rsidR="00F13A4E" w:rsidRPr="00F13A4E" w14:paraId="7E82D647" w14:textId="77777777" w:rsidTr="00F13A4E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A56821" w14:textId="77777777" w:rsidR="00F13A4E" w:rsidRPr="00F13A4E" w:rsidRDefault="00F13A4E" w:rsidP="00CE79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OCT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98A270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9C8477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b19857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3492CB02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1 µg/ml</w:t>
            </w:r>
          </w:p>
        </w:tc>
      </w:tr>
      <w:tr w:rsidR="00F13A4E" w:rsidRPr="00F13A4E" w14:paraId="3A10B1C7" w14:textId="77777777" w:rsidTr="00F13A4E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6357BA" w14:textId="77777777" w:rsidR="00F13A4E" w:rsidRPr="00F13A4E" w:rsidRDefault="00F13A4E" w:rsidP="00CE79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GCM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29772E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CDD5E2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b201170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3A932574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1:200</w:t>
            </w:r>
          </w:p>
        </w:tc>
      </w:tr>
      <w:tr w:rsidR="00F13A4E" w:rsidRPr="00F13A4E" w14:paraId="44FF2763" w14:textId="77777777" w:rsidTr="00F13A4E">
        <w:trPr>
          <w:trHeight w:val="360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80E294" w14:textId="77777777" w:rsidR="00F13A4E" w:rsidRPr="00F13A4E" w:rsidRDefault="00F13A4E" w:rsidP="00CE79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GAPDH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8125F3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99C17B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60004-1</w:t>
            </w:r>
          </w:p>
        </w:tc>
        <w:tc>
          <w:tcPr>
            <w:tcW w:w="16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A05C3C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1:5000</w:t>
            </w:r>
          </w:p>
        </w:tc>
      </w:tr>
      <w:tr w:rsidR="00F13A4E" w:rsidRPr="00F13A4E" w14:paraId="708ABF2D" w14:textId="77777777" w:rsidTr="00F13A4E">
        <w:trPr>
          <w:trHeight w:val="114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96E6A5" w14:textId="77777777" w:rsidR="00F13A4E" w:rsidRPr="00F13A4E" w:rsidRDefault="00F13A4E" w:rsidP="00CE79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Donkey anti-Mouse IgG (H+L) Highly Cross-Adsorbed Secondary Antibody, Alexa Fluor 59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B0E13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Invitroge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7C958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-21203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3F1A8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1:1000</w:t>
            </w:r>
          </w:p>
        </w:tc>
      </w:tr>
      <w:tr w:rsidR="00F13A4E" w:rsidRPr="00F13A4E" w14:paraId="73A0D5F3" w14:textId="77777777" w:rsidTr="00507CC4">
        <w:trPr>
          <w:trHeight w:val="124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D51903" w14:textId="77777777" w:rsidR="00F13A4E" w:rsidRPr="00F13A4E" w:rsidRDefault="00F13A4E" w:rsidP="00CE79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Donkey anti-Mouse IgG (H+L) Highly Cross-Adsorbed Secondary Antibody, Alexa Fluor 488,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D3EB7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Invitroge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CBB5EC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-21202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EBE20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1:1000</w:t>
            </w:r>
          </w:p>
        </w:tc>
      </w:tr>
      <w:tr w:rsidR="00F13A4E" w:rsidRPr="00F13A4E" w14:paraId="6E7C1DDE" w14:textId="77777777" w:rsidTr="00507CC4">
        <w:trPr>
          <w:trHeight w:val="13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3CB3A6" w14:textId="77777777" w:rsidR="00F13A4E" w:rsidRPr="00F13A4E" w:rsidRDefault="00F13A4E" w:rsidP="00CE79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Donkey anti-Rabbit IgG (H+L) Highly Cross-Adsorbed Secondary Antibody, Alexa Fluor 59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4E88E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Invitroge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A762B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-21207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3F64A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1:1000</w:t>
            </w:r>
          </w:p>
        </w:tc>
      </w:tr>
      <w:tr w:rsidR="00F13A4E" w:rsidRPr="00F13A4E" w14:paraId="61A50088" w14:textId="77777777" w:rsidTr="00507CC4">
        <w:trPr>
          <w:trHeight w:val="1320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92C392" w14:textId="77777777" w:rsidR="00F13A4E" w:rsidRPr="00F13A4E" w:rsidRDefault="00F13A4E" w:rsidP="00CE79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lastRenderedPageBreak/>
              <w:t>Donkey anti-Rabbit IgG (H+L) Highly Cross-Adsorbed Secondary Antibody, Alexa Fluor 488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656FB6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Invitrogen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7B7162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-21206</w:t>
            </w:r>
          </w:p>
        </w:tc>
        <w:tc>
          <w:tcPr>
            <w:tcW w:w="16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B99564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1:1000</w:t>
            </w:r>
          </w:p>
        </w:tc>
      </w:tr>
      <w:tr w:rsidR="00F13A4E" w:rsidRPr="00F13A4E" w14:paraId="2CC1071F" w14:textId="77777777" w:rsidTr="009B25FB">
        <w:trPr>
          <w:trHeight w:val="360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124E21" w14:textId="77777777" w:rsidR="00F13A4E" w:rsidRPr="00F13A4E" w:rsidRDefault="00F13A4E" w:rsidP="00CE79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HRP Goat anti Rabbit IgG (H+L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4C10F7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ntgene</w:t>
            </w:r>
            <w:proofErr w:type="spellEnd"/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33D0C8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NT020</w:t>
            </w:r>
          </w:p>
        </w:tc>
        <w:tc>
          <w:tcPr>
            <w:tcW w:w="16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DD8EED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1:3000</w:t>
            </w:r>
          </w:p>
        </w:tc>
      </w:tr>
      <w:tr w:rsidR="00F13A4E" w:rsidRPr="00F13A4E" w14:paraId="2925C99D" w14:textId="77777777" w:rsidTr="009B25FB">
        <w:trPr>
          <w:trHeight w:val="380"/>
        </w:trPr>
        <w:tc>
          <w:tcPr>
            <w:tcW w:w="2835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43AEED5" w14:textId="77777777" w:rsidR="00F13A4E" w:rsidRPr="00F13A4E" w:rsidRDefault="00F13A4E" w:rsidP="00CE79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HRP Goat anti Mouse IgG (H+L)</w:t>
            </w:r>
          </w:p>
        </w:tc>
        <w:tc>
          <w:tcPr>
            <w:tcW w:w="1843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3E90831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ntgene</w:t>
            </w:r>
            <w:proofErr w:type="spellEnd"/>
          </w:p>
        </w:tc>
        <w:tc>
          <w:tcPr>
            <w:tcW w:w="1985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DEC1D15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NT019</w:t>
            </w:r>
          </w:p>
        </w:tc>
        <w:tc>
          <w:tcPr>
            <w:tcW w:w="1643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624B44D" w14:textId="77777777" w:rsidR="00F13A4E" w:rsidRPr="00F13A4E" w:rsidRDefault="00F13A4E" w:rsidP="00F13A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F13A4E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1:3000</w:t>
            </w:r>
          </w:p>
        </w:tc>
      </w:tr>
    </w:tbl>
    <w:p w14:paraId="63F02DCD" w14:textId="77777777" w:rsidR="00F13A4E" w:rsidRDefault="00F13A4E" w:rsidP="00F13A4E">
      <w:pPr>
        <w:spacing w:line="360" w:lineRule="auto"/>
        <w:jc w:val="center"/>
        <w:rPr>
          <w:rFonts w:ascii="Times New Roman" w:eastAsia="宋体" w:hAnsi="Times New Roman" w:cs="Times New Roman"/>
          <w:color w:val="231F20"/>
          <w:szCs w:val="21"/>
          <w14:ligatures w14:val="none"/>
        </w:rPr>
      </w:pPr>
    </w:p>
    <w:p w14:paraId="15BFC28E" w14:textId="78A3681C" w:rsidR="006C144A" w:rsidRPr="00F13A4E" w:rsidRDefault="006C144A" w:rsidP="00521169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>S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upplementary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T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able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2B. </w:t>
      </w:r>
      <w:r w:rsidR="00521169" w:rsidRPr="00521169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Details of the </w:t>
      </w:r>
      <w:r w:rsidR="00521169">
        <w:rPr>
          <w:rFonts w:ascii="Times New Roman" w:eastAsia="宋体" w:hAnsi="Times New Roman" w:cs="Times New Roman"/>
          <w:b/>
          <w:bCs/>
          <w:szCs w:val="21"/>
          <w14:ligatures w14:val="none"/>
        </w:rPr>
        <w:t>R</w:t>
      </w:r>
      <w:r w:rsidR="00521169" w:rsidRPr="00521169">
        <w:rPr>
          <w:rFonts w:ascii="Times New Roman" w:eastAsia="宋体" w:hAnsi="Times New Roman" w:cs="Times New Roman"/>
          <w:b/>
          <w:bCs/>
          <w:szCs w:val="21"/>
          <w14:ligatures w14:val="none"/>
        </w:rPr>
        <w:t>eagents used</w:t>
      </w:r>
      <w:r w:rsidR="00521169" w:rsidRPr="00521169">
        <w:t xml:space="preserve"> </w:t>
      </w:r>
      <w:r w:rsidR="00521169" w:rsidRPr="00521169">
        <w:rPr>
          <w:rFonts w:ascii="Times New Roman" w:eastAsia="宋体" w:hAnsi="Times New Roman" w:cs="Times New Roman"/>
          <w:b/>
          <w:bCs/>
          <w:szCs w:val="21"/>
          <w14:ligatures w14:val="none"/>
        </w:rPr>
        <w:t>in this stud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686"/>
        <w:gridCol w:w="2693"/>
        <w:gridCol w:w="1927"/>
      </w:tblGrid>
      <w:tr w:rsidR="00CE7981" w:rsidRPr="00CE7981" w14:paraId="510D5737" w14:textId="77777777" w:rsidTr="00CE7981">
        <w:trPr>
          <w:trHeight w:val="270"/>
          <w:jc w:val="center"/>
        </w:trPr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40E0D" w14:textId="50423510" w:rsidR="00CE7981" w:rsidRPr="00CE7981" w:rsidRDefault="00976B2A" w:rsidP="00976B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R</w:t>
            </w:r>
            <w:r w:rsidRPr="00976B2A"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eagent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FBE050" w14:textId="2FCCECB9" w:rsidR="00CE7981" w:rsidRPr="00CE7981" w:rsidRDefault="00976B2A" w:rsidP="00976B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976B2A"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Company</w:t>
            </w:r>
          </w:p>
        </w:tc>
        <w:tc>
          <w:tcPr>
            <w:tcW w:w="19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D943DD" w14:textId="724FCA12" w:rsidR="00CE7981" w:rsidRPr="00CE7981" w:rsidRDefault="00CE7981" w:rsidP="00976B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C</w:t>
            </w:r>
            <w:r w:rsidRPr="00CE7981"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 xml:space="preserve">at. </w:t>
            </w:r>
            <w:r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N</w:t>
            </w:r>
            <w:r w:rsidRPr="00CE7981"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o.</w:t>
            </w:r>
          </w:p>
        </w:tc>
      </w:tr>
      <w:tr w:rsidR="00CE7981" w:rsidRPr="00CE7981" w14:paraId="165E2F65" w14:textId="77777777" w:rsidTr="00CE7981">
        <w:trPr>
          <w:trHeight w:val="270"/>
          <w:jc w:val="center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4996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mTeSR</w:t>
            </w:r>
            <w:proofErr w:type="spellEnd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 xml:space="preserve"> Plus medium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B897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temCell</w:t>
            </w:r>
            <w:proofErr w:type="spellEnd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 xml:space="preserve"> Technologies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3C11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100-0276</w:t>
            </w:r>
          </w:p>
        </w:tc>
      </w:tr>
      <w:tr w:rsidR="00CE7981" w:rsidRPr="00CE7981" w14:paraId="03DD4E0D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64CF9A7" w14:textId="564BD14A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Iscove</w:t>
            </w:r>
            <w:r w:rsidR="00976B2A"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’</w:t>
            </w: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</w:t>
            </w:r>
            <w:proofErr w:type="spellEnd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 xml:space="preserve"> Modified Dulbecco</w:t>
            </w:r>
            <w:r w:rsidR="00976B2A"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’</w:t>
            </w: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 Medium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2124BD7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Thermo</w:t>
            </w:r>
            <w:proofErr w:type="spellEnd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 xml:space="preserve"> Fisher Scientific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2F45E95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12440053</w:t>
            </w:r>
          </w:p>
        </w:tc>
      </w:tr>
      <w:tr w:rsidR="00CE7981" w:rsidRPr="00CE7981" w14:paraId="042C2E05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C080CFB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1640 medium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BE6E53B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Thermo</w:t>
            </w:r>
            <w:proofErr w:type="spellEnd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 xml:space="preserve"> Fisher Scientific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3F4DF6D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61870-036</w:t>
            </w:r>
          </w:p>
        </w:tc>
      </w:tr>
      <w:tr w:rsidR="00CE7981" w:rsidRPr="00CE7981" w14:paraId="4FA2E95D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DEE2BFE" w14:textId="55A2A7A0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Ham</w:t>
            </w:r>
            <w:r w:rsidR="00976B2A"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’</w:t>
            </w: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 F12 medium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51A6F44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Thermo</w:t>
            </w:r>
            <w:proofErr w:type="spellEnd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 xml:space="preserve"> Fisher Scientific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22B3BD4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11765054</w:t>
            </w:r>
          </w:p>
        </w:tc>
      </w:tr>
      <w:tr w:rsidR="00CE7981" w:rsidRPr="00CE7981" w14:paraId="125D033A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7DF7B37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penicillin/streptomyci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386C313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olarbio</w:t>
            </w:r>
            <w:proofErr w:type="spellEnd"/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3F67E6E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P1400</w:t>
            </w:r>
          </w:p>
        </w:tc>
      </w:tr>
      <w:tr w:rsidR="00CE7981" w:rsidRPr="00CE7981" w14:paraId="2E938B08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5518391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DMEM/F1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3310DB1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Thermo</w:t>
            </w:r>
            <w:proofErr w:type="spellEnd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 xml:space="preserve"> Fisher Scientific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BE72C19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11330-057</w:t>
            </w:r>
          </w:p>
        </w:tc>
      </w:tr>
      <w:tr w:rsidR="00CE7981" w:rsidRPr="00CE7981" w14:paraId="504FAA88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D49847A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N2 supplemen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86C1C9B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Invitrogen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6922985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17502-048</w:t>
            </w:r>
          </w:p>
        </w:tc>
      </w:tr>
      <w:tr w:rsidR="00CE7981" w:rsidRPr="00CE7981" w14:paraId="510E5270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B4E0DBB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B27 supplemen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C718F1C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Invitrogen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B8BE649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12587-010</w:t>
            </w:r>
          </w:p>
        </w:tc>
      </w:tr>
      <w:tr w:rsidR="00CE7981" w:rsidRPr="00CE7981" w14:paraId="6074FFA8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D7D7D50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BSA 7.5% stock (7.5 g/100 ml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23D2BBF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olarbio</w:t>
            </w:r>
            <w:proofErr w:type="spellEnd"/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FC41561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H1130</w:t>
            </w:r>
          </w:p>
        </w:tc>
      </w:tr>
      <w:tr w:rsidR="00CE7981" w:rsidRPr="00CE7981" w14:paraId="59EF0C54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380AC92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GlutaMAX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A691D06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Thermo</w:t>
            </w:r>
            <w:proofErr w:type="spellEnd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 xml:space="preserve"> Fisher Scientific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D8B7407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35050-061</w:t>
            </w:r>
          </w:p>
        </w:tc>
      </w:tr>
      <w:tr w:rsidR="00CE7981" w:rsidRPr="00CE7981" w14:paraId="133F164D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2B8DFE9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1-Thioglycerol (MTG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972CEFA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igma-Aldrich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47B24C9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M6145</w:t>
            </w:r>
          </w:p>
        </w:tc>
      </w:tr>
      <w:tr w:rsidR="00CE7981" w:rsidRPr="00CE7981" w14:paraId="21A732AC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647554C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L-Ascorbic acid (L-AA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9A02FD5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igma-Aldrich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157D586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A4544</w:t>
            </w:r>
          </w:p>
        </w:tc>
      </w:tr>
      <w:tr w:rsidR="00CE7981" w:rsidRPr="00CE7981" w14:paraId="3D5F5679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64FC4C8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ctivin 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D3CF8E5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Peprotech</w:t>
            </w:r>
            <w:proofErr w:type="spellEnd"/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7254F49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120-14</w:t>
            </w:r>
          </w:p>
        </w:tc>
      </w:tr>
      <w:tr w:rsidR="00CE7981" w:rsidRPr="00CE7981" w14:paraId="30250A4D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D852738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HIR9902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83E38DB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temgent</w:t>
            </w:r>
            <w:proofErr w:type="spellEnd"/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617F52A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04-0004</w:t>
            </w:r>
          </w:p>
        </w:tc>
      </w:tr>
      <w:tr w:rsidR="00CE7981" w:rsidRPr="00CE7981" w14:paraId="6D845A35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808EEBD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Noggi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9BB7612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Peprotech</w:t>
            </w:r>
            <w:proofErr w:type="spellEnd"/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7AD46DD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120-10C</w:t>
            </w:r>
          </w:p>
        </w:tc>
      </w:tr>
      <w:tr w:rsidR="00CE7981" w:rsidRPr="00CE7981" w14:paraId="72E3350A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9859FDD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B43154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6529775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elleck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98949DC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S1067</w:t>
            </w:r>
          </w:p>
        </w:tc>
      </w:tr>
      <w:tr w:rsidR="00CE7981" w:rsidRPr="00CE7981" w14:paraId="3EFC04D9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1176C2B6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FgF8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418802F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Peprotech</w:t>
            </w:r>
            <w:proofErr w:type="spellEnd"/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AFA4A2B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100-25</w:t>
            </w:r>
          </w:p>
        </w:tc>
      </w:tr>
      <w:tr w:rsidR="00CE7981" w:rsidRPr="00CE7981" w14:paraId="73B7EC09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6552DFA2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hh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75A2BC9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Peprotech</w:t>
            </w:r>
            <w:proofErr w:type="spellEnd"/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94E8102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100-45</w:t>
            </w:r>
          </w:p>
        </w:tc>
      </w:tr>
      <w:tr w:rsidR="00CE7981" w:rsidRPr="00CE7981" w14:paraId="54594515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1E70BF4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lastRenderedPageBreak/>
              <w:t>R-Spondin-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7C2850E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Peprotech</w:t>
            </w:r>
            <w:proofErr w:type="spellEnd"/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C7735D8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120-38</w:t>
            </w:r>
          </w:p>
        </w:tc>
      </w:tr>
      <w:tr w:rsidR="00CE7981" w:rsidRPr="00CE7981" w14:paraId="2AA4C115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FBC1782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EGF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DDED11B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Peprotech</w:t>
            </w:r>
            <w:proofErr w:type="spellEnd"/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808F4D1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AF-100-15</w:t>
            </w:r>
          </w:p>
        </w:tc>
      </w:tr>
      <w:tr w:rsidR="00CE7981" w:rsidRPr="00CE7981" w14:paraId="67D4E563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D8FFD3A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BMP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F24F31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R&amp;D Systems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5D502AF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314-BP-050</w:t>
            </w:r>
          </w:p>
        </w:tc>
      </w:tr>
      <w:tr w:rsidR="00CE7981" w:rsidRPr="00CE7981" w14:paraId="1F05BE30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D7103CB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Retinoic acid (RA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3AB741D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igma-Aldrich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3924FA2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R2625</w:t>
            </w:r>
          </w:p>
        </w:tc>
      </w:tr>
      <w:tr w:rsidR="00CE7981" w:rsidRPr="00CE7981" w14:paraId="4490E64D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A5E0417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Y-2763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3CFB93A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temCell</w:t>
            </w:r>
            <w:proofErr w:type="spellEnd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 xml:space="preserve"> Technologies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301BBDE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72302</w:t>
            </w:r>
          </w:p>
        </w:tc>
      </w:tr>
      <w:tr w:rsidR="00CE7981" w:rsidRPr="00CE7981" w14:paraId="04F21725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C9B6D87" w14:textId="2B93A544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0.05% Trypsin</w:t>
            </w:r>
            <w:r w:rsidR="00976B2A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-</w:t>
            </w: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EDT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1C5C290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Thermo</w:t>
            </w:r>
            <w:proofErr w:type="spellEnd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 xml:space="preserve"> Fisher Scientific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AC5E515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25-300-062</w:t>
            </w:r>
          </w:p>
        </w:tc>
      </w:tr>
      <w:tr w:rsidR="00CE7981" w:rsidRPr="00CE7981" w14:paraId="6631CE18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66EA8FA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ccutase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E55640C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temCell</w:t>
            </w:r>
            <w:proofErr w:type="spellEnd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 xml:space="preserve"> Technologies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CEC0968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07920</w:t>
            </w:r>
          </w:p>
        </w:tc>
      </w:tr>
      <w:tr w:rsidR="00CE7981" w:rsidRPr="00CE7981" w14:paraId="0B5BB7B0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4E7CC65" w14:textId="2FDC7F21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Growth factor</w:t>
            </w:r>
            <w:r w:rsidR="00976B2A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-</w:t>
            </w: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reduced Matrige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B99104B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orning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A12B94F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356231</w:t>
            </w:r>
          </w:p>
        </w:tc>
      </w:tr>
      <w:tr w:rsidR="00CE7981" w:rsidRPr="00CE7981" w14:paraId="6D725C89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8A27FF3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Human ESC-qualified Matrige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D138323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orning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09ACB34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354277</w:t>
            </w:r>
          </w:p>
        </w:tc>
      </w:tr>
      <w:tr w:rsidR="00CE7981" w:rsidRPr="00CE7981" w14:paraId="78B9477B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5DEE641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Paraformaldehyd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3342932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ervicebio</w:t>
            </w:r>
            <w:proofErr w:type="spellEnd"/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31D5E58" w14:textId="65A4BCED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G1101</w:t>
            </w:r>
          </w:p>
        </w:tc>
      </w:tr>
      <w:tr w:rsidR="00CE7981" w:rsidRPr="00CE7981" w14:paraId="063A2BF4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6F84100" w14:textId="7CA1C8E4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Dulbecco</w:t>
            </w:r>
            <w:r w:rsidR="00976B2A"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’</w:t>
            </w: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 PB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CE29F01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Thermo</w:t>
            </w:r>
            <w:proofErr w:type="spellEnd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 xml:space="preserve"> Fisher Scientific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CFAA289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14190144</w:t>
            </w:r>
          </w:p>
        </w:tc>
      </w:tr>
      <w:tr w:rsidR="00CE7981" w:rsidRPr="00CE7981" w14:paraId="1C0AF467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0B4DC61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Dimethyl sulfoxide (DMSO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5771336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igma-Aldrich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428CB45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D2650</w:t>
            </w:r>
          </w:p>
        </w:tc>
      </w:tr>
      <w:tr w:rsidR="00CE7981" w:rsidRPr="00CE7981" w14:paraId="2A7DDD1E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B4EE131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fetal bovine serum (FBS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C220378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Thermo</w:t>
            </w:r>
            <w:proofErr w:type="spellEnd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 xml:space="preserve"> Fisher Scientific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FEBF75F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16000-044</w:t>
            </w:r>
          </w:p>
        </w:tc>
      </w:tr>
      <w:tr w:rsidR="00CE7981" w:rsidRPr="00CE7981" w14:paraId="492B841B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9988710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Tris-EDTA antigen-repair solutio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B824F60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ervicebio</w:t>
            </w:r>
            <w:proofErr w:type="spellEnd"/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12BD231" w14:textId="5BDF2068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G1206</w:t>
            </w:r>
          </w:p>
        </w:tc>
      </w:tr>
      <w:tr w:rsidR="00CE7981" w:rsidRPr="00CE7981" w14:paraId="6F124C48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577E5A3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Donkey serum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3B1724A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olarbio</w:t>
            </w:r>
            <w:proofErr w:type="spellEnd"/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97A2CB7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SL050</w:t>
            </w:r>
          </w:p>
        </w:tc>
      </w:tr>
      <w:tr w:rsidR="00CE7981" w:rsidRPr="00CE7981" w14:paraId="2A01BF9D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C056443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Triton X-1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5E42CCA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Biofroxx</w:t>
            </w:r>
            <w:proofErr w:type="spellEnd"/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D972209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1139ML100</w:t>
            </w:r>
          </w:p>
        </w:tc>
      </w:tr>
      <w:tr w:rsidR="00CE7981" w:rsidRPr="00CE7981" w14:paraId="53A21D76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020A5C1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DAP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F83AE0A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ervicebio</w:t>
            </w:r>
            <w:proofErr w:type="spellEnd"/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9B86FB4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G1012</w:t>
            </w:r>
          </w:p>
        </w:tc>
      </w:tr>
      <w:tr w:rsidR="00CE7981" w:rsidRPr="00CE7981" w14:paraId="0A74D3C6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D51263D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Fluoromount</w:t>
            </w:r>
            <w:proofErr w:type="spellEnd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-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D34BAFD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proofErr w:type="spellStart"/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SouthernBiotech</w:t>
            </w:r>
            <w:proofErr w:type="spellEnd"/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AF66B07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0100-01</w:t>
            </w:r>
          </w:p>
        </w:tc>
      </w:tr>
      <w:tr w:rsidR="00CE7981" w:rsidRPr="00CE7981" w14:paraId="2E41B8C2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EECF985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ell climbing slice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42D2BB3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WHB scientific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3F23755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WHB-24-CS</w:t>
            </w:r>
          </w:p>
        </w:tc>
      </w:tr>
      <w:tr w:rsidR="00CE7981" w:rsidRPr="00CE7981" w14:paraId="15D39D2B" w14:textId="77777777" w:rsidTr="00CE7981">
        <w:trPr>
          <w:trHeight w:val="270"/>
          <w:jc w:val="center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A59AE23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Adhesion microscope slide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D7A4F61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ITOTEST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8440DD5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188105</w:t>
            </w:r>
          </w:p>
        </w:tc>
      </w:tr>
      <w:tr w:rsidR="00CE7981" w:rsidRPr="00CE7981" w14:paraId="5E48158D" w14:textId="77777777" w:rsidTr="00CE7981">
        <w:trPr>
          <w:trHeight w:val="270"/>
          <w:jc w:val="center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269A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microscope cover glas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D3B0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ITOTEST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D695" w14:textId="77777777" w:rsidR="00CE7981" w:rsidRPr="00CE7981" w:rsidRDefault="00CE7981" w:rsidP="00CE798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E7981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cat. no. 10212450C</w:t>
            </w:r>
          </w:p>
        </w:tc>
      </w:tr>
    </w:tbl>
    <w:p w14:paraId="76E0E9C8" w14:textId="77777777" w:rsidR="00507CC4" w:rsidRPr="006C144A" w:rsidRDefault="00507CC4" w:rsidP="006C144A">
      <w:pPr>
        <w:jc w:val="left"/>
        <w:rPr>
          <w:rFonts w:ascii="Times New Roman" w:eastAsia="宋体" w:hAnsi="Times New Roman" w:cs="Times New Roman"/>
          <w:color w:val="231F20"/>
          <w:szCs w:val="21"/>
          <w14:ligatures w14:val="none"/>
        </w:rPr>
      </w:pPr>
    </w:p>
    <w:sectPr w:rsidR="00507CC4" w:rsidRPr="006C1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8B315" w14:textId="77777777" w:rsidR="00BE106A" w:rsidRDefault="00BE106A" w:rsidP="00F13A4E">
      <w:r>
        <w:separator/>
      </w:r>
    </w:p>
  </w:endnote>
  <w:endnote w:type="continuationSeparator" w:id="0">
    <w:p w14:paraId="15A57068" w14:textId="77777777" w:rsidR="00BE106A" w:rsidRDefault="00BE106A" w:rsidP="00F13A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7F541" w14:textId="77777777" w:rsidR="00BE106A" w:rsidRDefault="00BE106A" w:rsidP="00F13A4E">
      <w:r>
        <w:separator/>
      </w:r>
    </w:p>
  </w:footnote>
  <w:footnote w:type="continuationSeparator" w:id="0">
    <w:p w14:paraId="68BE6EF8" w14:textId="77777777" w:rsidR="00BE106A" w:rsidRDefault="00BE106A" w:rsidP="00F13A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E7B"/>
    <w:rsid w:val="002C539A"/>
    <w:rsid w:val="00507CC4"/>
    <w:rsid w:val="00521169"/>
    <w:rsid w:val="006C144A"/>
    <w:rsid w:val="006C26CF"/>
    <w:rsid w:val="00976B2A"/>
    <w:rsid w:val="009B25FB"/>
    <w:rsid w:val="00B41E7B"/>
    <w:rsid w:val="00BE106A"/>
    <w:rsid w:val="00CE7981"/>
    <w:rsid w:val="00F13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E38D7E"/>
  <w15:chartTrackingRefBased/>
  <w15:docId w15:val="{51AFC7CA-8374-4CBE-BEFB-14C7B34DD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4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3A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3A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3A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3A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2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57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4-01-24T08:31:00Z</dcterms:created>
  <dcterms:modified xsi:type="dcterms:W3CDTF">2024-01-25T02:03:00Z</dcterms:modified>
</cp:coreProperties>
</file>